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04CF" w:rsidRDefault="00DB6A9A" w:rsidP="005E04CF">
      <w:pPr>
        <w:pageBreakBefore/>
        <w:spacing w:after="240" w:line="360" w:lineRule="auto"/>
        <w:rPr>
          <w:sz w:val="20"/>
          <w:szCs w:val="20"/>
          <w:lang w:val="en-US"/>
        </w:rPr>
      </w:pPr>
      <w:proofErr w:type="gramStart"/>
      <w:r w:rsidRPr="00087CB4">
        <w:rPr>
          <w:b/>
          <w:lang w:val="en-US"/>
        </w:rPr>
        <w:t>S4 Fig.</w:t>
      </w:r>
      <w:proofErr w:type="gramEnd"/>
      <w:r w:rsidRPr="00087CB4">
        <w:rPr>
          <w:b/>
          <w:sz w:val="20"/>
          <w:szCs w:val="20"/>
          <w:lang w:val="en-US"/>
        </w:rPr>
        <w:t xml:space="preserve"> </w:t>
      </w:r>
      <w:proofErr w:type="gramStart"/>
      <w:r w:rsidR="00087CB4" w:rsidRPr="00087CB4">
        <w:rPr>
          <w:b/>
          <w:sz w:val="20"/>
          <w:szCs w:val="20"/>
          <w:lang w:val="en-US"/>
        </w:rPr>
        <w:t>Uncertainty around optimal allocations.</w:t>
      </w:r>
      <w:proofErr w:type="gramEnd"/>
      <w:r w:rsidR="00087CB4" w:rsidRPr="00087CB4">
        <w:rPr>
          <w:sz w:val="20"/>
          <w:szCs w:val="20"/>
          <w:lang w:val="en-US"/>
        </w:rPr>
        <w:t xml:space="preserve"> </w:t>
      </w:r>
      <w:r w:rsidR="005E04CF" w:rsidRPr="005E04CF">
        <w:rPr>
          <w:sz w:val="20"/>
          <w:szCs w:val="20"/>
          <w:lang w:val="en-US"/>
        </w:rPr>
        <w:t>An uncertainty analysis was undertaken to determine how uncertainties in both model calibration and cost-outcome relationships impacted on allocation recommendations. Forty baseline model simulations were sampled from an ensemble of projections within the uncertainty bounds of the model calibration, as were 40 samples of each of the cost-outcome relations within their respective uncertaint</w:t>
      </w:r>
      <w:r w:rsidR="005E04CF">
        <w:rPr>
          <w:sz w:val="20"/>
          <w:szCs w:val="20"/>
          <w:lang w:val="en-US"/>
        </w:rPr>
        <w:t>y bounds. Here we present the i</w:t>
      </w:r>
      <w:r w:rsidR="005E04CF" w:rsidRPr="005E04CF">
        <w:rPr>
          <w:sz w:val="20"/>
          <w:szCs w:val="20"/>
          <w:lang w:val="en-US"/>
        </w:rPr>
        <w:t>mpact of such uncertainty on optimal allocations and associated coverages under different assumptions of future ART cost reduction. In each case, the ambitious targets defined in the manuscript are fully achieved. The blue dots represent the optimal allocations obtained from the analysis of the ‘best-estimate’ model calibration and cost-outcome curves. The blue shaded regions represent the range of uncerta</w:t>
      </w:r>
      <w:r w:rsidR="005E04CF">
        <w:rPr>
          <w:sz w:val="20"/>
          <w:szCs w:val="20"/>
          <w:lang w:val="en-US"/>
        </w:rPr>
        <w:t>inty in the optimal allocations</w:t>
      </w:r>
      <w:r w:rsidR="005E04CF" w:rsidRPr="005E04CF">
        <w:rPr>
          <w:sz w:val="20"/>
          <w:szCs w:val="20"/>
          <w:lang w:val="en-US"/>
        </w:rPr>
        <w:t>. The red dots and red shaded region represent the best-estimate and uncertainty optimal program coverages associated with the optimal program allocations. Subfigure A shows the impact of uncertainty on optimal allocations and associated coverages when future ART costs are reduced by 67% (a 3-fold reduction). In subfigure B future ART costs are fixed at 2014 levels, and in subfigure C future ART are reduced by 80% (a 5-fold reduction). The program specific coverages corresponding to optimal spending patterns are very similar in each of these cases. This phenomenon, along with the consistently tight uncertainty bounds around the best-fit optimal result, suggests that these optimal coverage recommendations for achieving the ambitious targets are a robust finding.</w:t>
      </w:r>
    </w:p>
    <w:p w:rsidR="005E04CF" w:rsidRDefault="005E04CF" w:rsidP="005E04CF">
      <w:pPr>
        <w:spacing w:after="240" w:line="360" w:lineRule="auto"/>
        <w:rPr>
          <w:sz w:val="20"/>
          <w:szCs w:val="20"/>
          <w:lang w:val="en-US"/>
        </w:rPr>
      </w:pPr>
    </w:p>
    <w:p w:rsidR="00643465" w:rsidRPr="00643465" w:rsidRDefault="00087CB4" w:rsidP="005E04CF">
      <w:pPr>
        <w:spacing w:after="240" w:line="360" w:lineRule="auto"/>
        <w:rPr>
          <w:sz w:val="20"/>
          <w:szCs w:val="20"/>
          <w:lang w:val="en-US"/>
        </w:rPr>
      </w:pPr>
      <w:r>
        <w:rPr>
          <w:b/>
          <w:lang w:val="en-US"/>
        </w:rPr>
        <w:t>A)</w:t>
      </w:r>
    </w:p>
    <w:p w:rsidR="00643465" w:rsidRDefault="00851A19" w:rsidP="00851A19">
      <w:pPr>
        <w:jc w:val="center"/>
        <w:rPr>
          <w:b/>
          <w:lang w:val="en-US"/>
        </w:rPr>
      </w:pPr>
      <w:r>
        <w:rPr>
          <w:b/>
          <w:noProof/>
          <w:lang w:eastAsia="en-AU"/>
        </w:rPr>
        <w:drawing>
          <wp:inline distT="0" distB="0" distL="0" distR="0">
            <wp:extent cx="2821571" cy="2226365"/>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mbitious - ART assump 1 - Spending CROP.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22004" cy="2226706"/>
                    </a:xfrm>
                    <a:prstGeom prst="rect">
                      <a:avLst/>
                    </a:prstGeom>
                  </pic:spPr>
                </pic:pic>
              </a:graphicData>
            </a:graphic>
          </wp:inline>
        </w:drawing>
      </w:r>
      <w:r>
        <w:rPr>
          <w:b/>
          <w:lang w:val="en-US"/>
        </w:rPr>
        <w:t xml:space="preserve">  </w:t>
      </w:r>
      <w:r>
        <w:rPr>
          <w:b/>
          <w:noProof/>
          <w:lang w:eastAsia="en-AU"/>
        </w:rPr>
        <w:drawing>
          <wp:inline distT="0" distB="0" distL="0" distR="0" wp14:anchorId="4EF2BB9D" wp14:editId="51145844">
            <wp:extent cx="2806891" cy="2227651"/>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mbitious - ART assump 1 - Spending CROP.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06891" cy="2227651"/>
                    </a:xfrm>
                    <a:prstGeom prst="rect">
                      <a:avLst/>
                    </a:prstGeom>
                  </pic:spPr>
                </pic:pic>
              </a:graphicData>
            </a:graphic>
          </wp:inline>
        </w:drawing>
      </w:r>
    </w:p>
    <w:p w:rsidR="00534D18" w:rsidRDefault="00534D18" w:rsidP="00643465">
      <w:pPr>
        <w:rPr>
          <w:b/>
          <w:lang w:val="en-US"/>
        </w:rPr>
      </w:pPr>
    </w:p>
    <w:p w:rsidR="00B72F1F" w:rsidRPr="00643465" w:rsidRDefault="00087CB4" w:rsidP="005E04CF">
      <w:pPr>
        <w:pageBreakBefore/>
        <w:rPr>
          <w:sz w:val="20"/>
          <w:szCs w:val="20"/>
          <w:lang w:val="en-US"/>
        </w:rPr>
      </w:pPr>
      <w:r>
        <w:rPr>
          <w:b/>
          <w:lang w:val="en-US"/>
        </w:rPr>
        <w:lastRenderedPageBreak/>
        <w:t>B)</w:t>
      </w:r>
    </w:p>
    <w:p w:rsidR="00851A19" w:rsidRDefault="00851A19" w:rsidP="00851A19">
      <w:pPr>
        <w:jc w:val="center"/>
        <w:rPr>
          <w:b/>
          <w:lang w:val="en-US"/>
        </w:rPr>
      </w:pPr>
      <w:r>
        <w:rPr>
          <w:b/>
          <w:noProof/>
          <w:lang w:eastAsia="en-AU"/>
        </w:rPr>
        <w:drawing>
          <wp:inline distT="0" distB="0" distL="0" distR="0" wp14:anchorId="39A2130D" wp14:editId="19C19EBC">
            <wp:extent cx="2822668" cy="2218414"/>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mbitious - ART assump 1 - Spending CROP.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22004" cy="2217892"/>
                    </a:xfrm>
                    <a:prstGeom prst="rect">
                      <a:avLst/>
                    </a:prstGeom>
                  </pic:spPr>
                </pic:pic>
              </a:graphicData>
            </a:graphic>
          </wp:inline>
        </w:drawing>
      </w:r>
      <w:r>
        <w:rPr>
          <w:b/>
          <w:lang w:val="en-US"/>
        </w:rPr>
        <w:t xml:space="preserve">  </w:t>
      </w:r>
      <w:r>
        <w:rPr>
          <w:b/>
          <w:noProof/>
          <w:lang w:eastAsia="en-AU"/>
        </w:rPr>
        <w:drawing>
          <wp:inline distT="0" distB="0" distL="0" distR="0" wp14:anchorId="33F350F0" wp14:editId="1874DB56">
            <wp:extent cx="2822004" cy="2218924"/>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mbitious - ART assump 1 - Spending CROP.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822004" cy="2218924"/>
                    </a:xfrm>
                    <a:prstGeom prst="rect">
                      <a:avLst/>
                    </a:prstGeom>
                  </pic:spPr>
                </pic:pic>
              </a:graphicData>
            </a:graphic>
          </wp:inline>
        </w:drawing>
      </w:r>
    </w:p>
    <w:p w:rsidR="00643465" w:rsidRDefault="00643465" w:rsidP="00643465">
      <w:pPr>
        <w:rPr>
          <w:b/>
          <w:lang w:val="en-US"/>
        </w:rPr>
      </w:pPr>
    </w:p>
    <w:p w:rsidR="005E04CF" w:rsidRDefault="005E04CF" w:rsidP="00643465">
      <w:pPr>
        <w:rPr>
          <w:b/>
          <w:lang w:val="en-US"/>
        </w:rPr>
      </w:pPr>
      <w:bookmarkStart w:id="0" w:name="_GoBack"/>
      <w:bookmarkEnd w:id="0"/>
    </w:p>
    <w:p w:rsidR="00B72F1F" w:rsidRPr="00643465" w:rsidRDefault="00087CB4" w:rsidP="005E04CF">
      <w:pPr>
        <w:rPr>
          <w:sz w:val="20"/>
          <w:szCs w:val="20"/>
          <w:lang w:val="en-US"/>
        </w:rPr>
      </w:pPr>
      <w:r>
        <w:rPr>
          <w:b/>
          <w:lang w:val="en-US"/>
        </w:rPr>
        <w:t>C)</w:t>
      </w:r>
    </w:p>
    <w:p w:rsidR="00851A19" w:rsidRDefault="00851A19" w:rsidP="00851A19">
      <w:pPr>
        <w:jc w:val="center"/>
        <w:rPr>
          <w:b/>
          <w:lang w:val="en-US"/>
        </w:rPr>
      </w:pPr>
      <w:r>
        <w:rPr>
          <w:b/>
          <w:noProof/>
          <w:lang w:eastAsia="en-AU"/>
        </w:rPr>
        <w:drawing>
          <wp:inline distT="0" distB="0" distL="0" distR="0" wp14:anchorId="39A2130D" wp14:editId="19C19EBC">
            <wp:extent cx="2814762" cy="2208342"/>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mbitious - ART assump 1 - Spending CROP.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822004" cy="2214024"/>
                    </a:xfrm>
                    <a:prstGeom prst="rect">
                      <a:avLst/>
                    </a:prstGeom>
                  </pic:spPr>
                </pic:pic>
              </a:graphicData>
            </a:graphic>
          </wp:inline>
        </w:drawing>
      </w:r>
      <w:r>
        <w:rPr>
          <w:b/>
          <w:lang w:val="en-US"/>
        </w:rPr>
        <w:t xml:space="preserve">  </w:t>
      </w:r>
      <w:r>
        <w:rPr>
          <w:b/>
          <w:noProof/>
          <w:lang w:eastAsia="en-AU"/>
        </w:rPr>
        <w:drawing>
          <wp:inline distT="0" distB="0" distL="0" distR="0" wp14:anchorId="33F350F0" wp14:editId="1874DB56">
            <wp:extent cx="2822004" cy="2211498"/>
            <wp:effectExtent l="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mbitious - ART assump 1 - Spending CROP.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822004" cy="2211498"/>
                    </a:xfrm>
                    <a:prstGeom prst="rect">
                      <a:avLst/>
                    </a:prstGeom>
                  </pic:spPr>
                </pic:pic>
              </a:graphicData>
            </a:graphic>
          </wp:inline>
        </w:drawing>
      </w:r>
    </w:p>
    <w:p w:rsidR="003F600E" w:rsidRPr="003F41DB" w:rsidRDefault="003F600E">
      <w:pPr>
        <w:rPr>
          <w:b/>
          <w:lang w:val="en-US"/>
        </w:rPr>
      </w:pPr>
    </w:p>
    <w:sectPr w:rsidR="003F600E" w:rsidRPr="003F41DB" w:rsidSect="00483112">
      <w:footerReference w:type="default" r:id="rId14"/>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A385B" w:rsidRDefault="000A385B" w:rsidP="002E778C">
      <w:pPr>
        <w:spacing w:after="0" w:line="240" w:lineRule="auto"/>
      </w:pPr>
      <w:r>
        <w:separator/>
      </w:r>
    </w:p>
  </w:endnote>
  <w:endnote w:type="continuationSeparator" w:id="0">
    <w:p w:rsidR="000A385B" w:rsidRDefault="000A385B" w:rsidP="002E77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E778C" w:rsidRDefault="002E778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A385B" w:rsidRDefault="000A385B" w:rsidP="002E778C">
      <w:pPr>
        <w:spacing w:after="0" w:line="240" w:lineRule="auto"/>
      </w:pPr>
      <w:r>
        <w:separator/>
      </w:r>
    </w:p>
  </w:footnote>
  <w:footnote w:type="continuationSeparator" w:id="0">
    <w:p w:rsidR="000A385B" w:rsidRDefault="000A385B" w:rsidP="002E778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AC70E8"/>
    <w:rsid w:val="00001D14"/>
    <w:rsid w:val="000021AD"/>
    <w:rsid w:val="000078F9"/>
    <w:rsid w:val="00027673"/>
    <w:rsid w:val="00031C3F"/>
    <w:rsid w:val="0008110D"/>
    <w:rsid w:val="00087CB4"/>
    <w:rsid w:val="000A385B"/>
    <w:rsid w:val="000B06A6"/>
    <w:rsid w:val="001102F1"/>
    <w:rsid w:val="0011616A"/>
    <w:rsid w:val="00117881"/>
    <w:rsid w:val="001463B7"/>
    <w:rsid w:val="00150AC3"/>
    <w:rsid w:val="00170734"/>
    <w:rsid w:val="0018243F"/>
    <w:rsid w:val="001A7549"/>
    <w:rsid w:val="001D6F10"/>
    <w:rsid w:val="001F0746"/>
    <w:rsid w:val="002224CA"/>
    <w:rsid w:val="00271183"/>
    <w:rsid w:val="002A0E42"/>
    <w:rsid w:val="002C2E6E"/>
    <w:rsid w:val="002E18C7"/>
    <w:rsid w:val="002E778C"/>
    <w:rsid w:val="00320813"/>
    <w:rsid w:val="00341D8C"/>
    <w:rsid w:val="003422E0"/>
    <w:rsid w:val="003845ED"/>
    <w:rsid w:val="00387C7C"/>
    <w:rsid w:val="003F41DB"/>
    <w:rsid w:val="003F600E"/>
    <w:rsid w:val="00434BE1"/>
    <w:rsid w:val="00464A9A"/>
    <w:rsid w:val="00482AF2"/>
    <w:rsid w:val="00483112"/>
    <w:rsid w:val="004978B2"/>
    <w:rsid w:val="004A26D8"/>
    <w:rsid w:val="004A553E"/>
    <w:rsid w:val="00526F96"/>
    <w:rsid w:val="00534D18"/>
    <w:rsid w:val="0055569A"/>
    <w:rsid w:val="00576ABD"/>
    <w:rsid w:val="0058123A"/>
    <w:rsid w:val="005B2D43"/>
    <w:rsid w:val="005E04CF"/>
    <w:rsid w:val="00604DFE"/>
    <w:rsid w:val="00617920"/>
    <w:rsid w:val="00625BA6"/>
    <w:rsid w:val="00643465"/>
    <w:rsid w:val="006F4DE2"/>
    <w:rsid w:val="006F78AF"/>
    <w:rsid w:val="00720B36"/>
    <w:rsid w:val="007519A5"/>
    <w:rsid w:val="0077517B"/>
    <w:rsid w:val="00790543"/>
    <w:rsid w:val="007E3874"/>
    <w:rsid w:val="007F2FC7"/>
    <w:rsid w:val="008009A6"/>
    <w:rsid w:val="0080135C"/>
    <w:rsid w:val="00810EE1"/>
    <w:rsid w:val="00836BAF"/>
    <w:rsid w:val="00842E1C"/>
    <w:rsid w:val="00851A19"/>
    <w:rsid w:val="0086108F"/>
    <w:rsid w:val="008669E0"/>
    <w:rsid w:val="008714C9"/>
    <w:rsid w:val="00890EAD"/>
    <w:rsid w:val="00896C03"/>
    <w:rsid w:val="008B3636"/>
    <w:rsid w:val="008B5D3A"/>
    <w:rsid w:val="008E4FA8"/>
    <w:rsid w:val="008E5234"/>
    <w:rsid w:val="00967D99"/>
    <w:rsid w:val="009C0FBC"/>
    <w:rsid w:val="009D71C2"/>
    <w:rsid w:val="009F4262"/>
    <w:rsid w:val="00A3773E"/>
    <w:rsid w:val="00AA3A5C"/>
    <w:rsid w:val="00AC49A4"/>
    <w:rsid w:val="00AC70E8"/>
    <w:rsid w:val="00AD028F"/>
    <w:rsid w:val="00AD348F"/>
    <w:rsid w:val="00B27EC5"/>
    <w:rsid w:val="00B4035F"/>
    <w:rsid w:val="00B61310"/>
    <w:rsid w:val="00B72F1F"/>
    <w:rsid w:val="00B816C1"/>
    <w:rsid w:val="00BA0700"/>
    <w:rsid w:val="00BE3E75"/>
    <w:rsid w:val="00C2758B"/>
    <w:rsid w:val="00C57A2B"/>
    <w:rsid w:val="00C57C89"/>
    <w:rsid w:val="00C6218F"/>
    <w:rsid w:val="00C7272B"/>
    <w:rsid w:val="00CB7182"/>
    <w:rsid w:val="00CF1392"/>
    <w:rsid w:val="00D140BC"/>
    <w:rsid w:val="00D245FE"/>
    <w:rsid w:val="00D3697E"/>
    <w:rsid w:val="00D834D8"/>
    <w:rsid w:val="00D87D27"/>
    <w:rsid w:val="00DB6A9A"/>
    <w:rsid w:val="00DB7008"/>
    <w:rsid w:val="00DF01BD"/>
    <w:rsid w:val="00E10EA3"/>
    <w:rsid w:val="00E22D8B"/>
    <w:rsid w:val="00EA7810"/>
    <w:rsid w:val="00EB0520"/>
    <w:rsid w:val="00F2415D"/>
    <w:rsid w:val="00F255DB"/>
    <w:rsid w:val="00F26106"/>
    <w:rsid w:val="00F62211"/>
    <w:rsid w:val="00F651E6"/>
    <w:rsid w:val="00FC3B9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70E8"/>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C70E8"/>
    <w:rPr>
      <w:sz w:val="16"/>
      <w:szCs w:val="16"/>
    </w:rPr>
  </w:style>
  <w:style w:type="paragraph" w:styleId="CommentText">
    <w:name w:val="annotation text"/>
    <w:basedOn w:val="Normal"/>
    <w:link w:val="CommentTextChar"/>
    <w:uiPriority w:val="99"/>
    <w:semiHidden/>
    <w:unhideWhenUsed/>
    <w:rsid w:val="00AC70E8"/>
    <w:pPr>
      <w:spacing w:line="240" w:lineRule="auto"/>
    </w:pPr>
    <w:rPr>
      <w:sz w:val="20"/>
      <w:szCs w:val="20"/>
    </w:rPr>
  </w:style>
  <w:style w:type="character" w:customStyle="1" w:styleId="CommentTextChar">
    <w:name w:val="Comment Text Char"/>
    <w:basedOn w:val="DefaultParagraphFont"/>
    <w:link w:val="CommentText"/>
    <w:uiPriority w:val="99"/>
    <w:semiHidden/>
    <w:rsid w:val="00AC70E8"/>
    <w:rPr>
      <w:rFonts w:ascii="Arial" w:hAnsi="Arial"/>
      <w:sz w:val="20"/>
      <w:szCs w:val="20"/>
    </w:rPr>
  </w:style>
  <w:style w:type="paragraph" w:styleId="BalloonText">
    <w:name w:val="Balloon Text"/>
    <w:basedOn w:val="Normal"/>
    <w:link w:val="BalloonTextChar"/>
    <w:uiPriority w:val="99"/>
    <w:semiHidden/>
    <w:unhideWhenUsed/>
    <w:rsid w:val="00AC70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C70E8"/>
    <w:rPr>
      <w:rFonts w:ascii="Tahoma" w:hAnsi="Tahoma" w:cs="Tahoma"/>
      <w:sz w:val="16"/>
      <w:szCs w:val="16"/>
    </w:rPr>
  </w:style>
  <w:style w:type="table" w:styleId="TableGrid">
    <w:name w:val="Table Grid"/>
    <w:basedOn w:val="TableNormal"/>
    <w:uiPriority w:val="59"/>
    <w:rsid w:val="00BA0700"/>
    <w:pPr>
      <w:spacing w:after="0" w:line="240" w:lineRule="auto"/>
    </w:pPr>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B06A6"/>
    <w:rPr>
      <w:b/>
      <w:bCs/>
    </w:rPr>
  </w:style>
  <w:style w:type="character" w:customStyle="1" w:styleId="CommentSubjectChar">
    <w:name w:val="Comment Subject Char"/>
    <w:basedOn w:val="CommentTextChar"/>
    <w:link w:val="CommentSubject"/>
    <w:uiPriority w:val="99"/>
    <w:semiHidden/>
    <w:rsid w:val="000B06A6"/>
    <w:rPr>
      <w:rFonts w:ascii="Arial" w:hAnsi="Arial"/>
      <w:b/>
      <w:bCs/>
      <w:sz w:val="20"/>
      <w:szCs w:val="20"/>
    </w:rPr>
  </w:style>
  <w:style w:type="paragraph" w:styleId="Header">
    <w:name w:val="header"/>
    <w:basedOn w:val="Normal"/>
    <w:link w:val="HeaderChar"/>
    <w:uiPriority w:val="99"/>
    <w:unhideWhenUsed/>
    <w:rsid w:val="002E778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E778C"/>
    <w:rPr>
      <w:rFonts w:ascii="Arial" w:hAnsi="Arial"/>
    </w:rPr>
  </w:style>
  <w:style w:type="paragraph" w:styleId="Footer">
    <w:name w:val="footer"/>
    <w:basedOn w:val="Normal"/>
    <w:link w:val="FooterChar"/>
    <w:uiPriority w:val="99"/>
    <w:unhideWhenUsed/>
    <w:rsid w:val="002E778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E778C"/>
    <w:rPr>
      <w:rFonts w:ascii="Arial" w:hAnsi="Arial"/>
    </w:rPr>
  </w:style>
  <w:style w:type="character" w:styleId="Hyperlink">
    <w:name w:val="Hyperlink"/>
    <w:basedOn w:val="DefaultParagraphFont"/>
    <w:uiPriority w:val="99"/>
    <w:unhideWhenUsed/>
    <w:rsid w:val="007519A5"/>
    <w:rPr>
      <w:color w:val="0000FF" w:themeColor="hyperlink"/>
      <w:u w:val="single"/>
    </w:rPr>
  </w:style>
  <w:style w:type="character" w:styleId="PlaceholderText">
    <w:name w:val="Placeholder Text"/>
    <w:basedOn w:val="DefaultParagraphFont"/>
    <w:uiPriority w:val="99"/>
    <w:semiHidden/>
    <w:rsid w:val="002C2E6E"/>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37F8C18-E67B-431A-97BC-4B36DE2840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2</Pages>
  <Words>255</Words>
  <Characters>145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A J Shattock</cp:lastModifiedBy>
  <cp:revision>14</cp:revision>
  <cp:lastPrinted>2015-12-11T05:24:00Z</cp:lastPrinted>
  <dcterms:created xsi:type="dcterms:W3CDTF">2016-01-16T01:43:00Z</dcterms:created>
  <dcterms:modified xsi:type="dcterms:W3CDTF">2017-02-07T22:40:00Z</dcterms:modified>
</cp:coreProperties>
</file>